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56FB" w:rsidRPr="006644E4" w:rsidRDefault="00763F9C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644E4"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6644E4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Pr="006644E4">
        <w:rPr>
          <w:rFonts w:ascii="Times New Roman" w:hAnsi="Times New Roman" w:cs="Times New Roman"/>
          <w:b/>
          <w:sz w:val="24"/>
          <w:szCs w:val="24"/>
        </w:rPr>
        <w:t>16S rRNA gene library statistics.</w:t>
      </w:r>
      <w:proofErr w:type="gramEnd"/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1010"/>
        <w:gridCol w:w="946"/>
        <w:gridCol w:w="932"/>
        <w:gridCol w:w="1121"/>
        <w:gridCol w:w="1047"/>
        <w:gridCol w:w="1011"/>
        <w:gridCol w:w="1131"/>
        <w:gridCol w:w="1049"/>
        <w:gridCol w:w="1236"/>
      </w:tblGrid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aver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typ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nam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raw read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reads post-quality filtering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</w:t>
            </w:r>
            <w:r w:rsidRPr="006644E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d siz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's Coverag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OTUs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se Simpson's Index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19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8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2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4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1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0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0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47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62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8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8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8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12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7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1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1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1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5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6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73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4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5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085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46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5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0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89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9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5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-87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53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2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77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48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1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7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65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8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1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15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115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7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95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7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1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7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4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22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4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7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4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6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4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9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9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8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8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9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7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1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6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3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4-198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1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6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8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8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0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5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0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44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6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5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28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4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0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08557B" w:rsidP="00085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="00763F9C"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0855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3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8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1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7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18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92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4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8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87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7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39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17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8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39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5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5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5-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66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9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9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78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9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78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7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90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1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0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49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90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34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9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8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70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2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2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8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6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3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75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6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4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17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6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5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4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3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3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1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6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28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2</w:t>
            </w:r>
          </w:p>
        </w:tc>
      </w:tr>
      <w:tr w:rsidR="00763F9C" w:rsidRPr="006644E4" w:rsidTr="0008557B">
        <w:trPr>
          <w:trHeight w:val="299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soil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6-114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79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7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3F9C" w:rsidRPr="00763F9C" w:rsidRDefault="00763F9C" w:rsidP="00763F9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F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</w:t>
            </w:r>
          </w:p>
        </w:tc>
      </w:tr>
    </w:tbl>
    <w:p w:rsidR="00763F9C" w:rsidRPr="006644E4" w:rsidRDefault="000855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 indicates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replicate library from the same soil sample (technical replicate).  </w:t>
      </w:r>
      <w:r w:rsidR="00763F9C" w:rsidRPr="006644E4">
        <w:rPr>
          <w:rFonts w:ascii="Times New Roman" w:hAnsi="Times New Roman" w:cs="Times New Roman"/>
          <w:sz w:val="24"/>
          <w:szCs w:val="24"/>
        </w:rPr>
        <w:t>*Sample was removed from analyses due to insufficient sequence coverage.</w:t>
      </w:r>
    </w:p>
    <w:sectPr w:rsidR="00763F9C" w:rsidRPr="00664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F9C"/>
    <w:rsid w:val="0008557B"/>
    <w:rsid w:val="000B0574"/>
    <w:rsid w:val="006644E4"/>
    <w:rsid w:val="00763F9C"/>
    <w:rsid w:val="00D3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6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0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33</Words>
  <Characters>2474</Characters>
  <Application>Microsoft Office Word</Application>
  <DocSecurity>0</DocSecurity>
  <Lines>20</Lines>
  <Paragraphs>5</Paragraphs>
  <ScaleCrop>false</ScaleCrop>
  <Company>University of Tennessee</Company>
  <LinksUpToDate>false</LinksUpToDate>
  <CharactersWithSpaces>2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ruyn, Jennifer Mary</dc:creator>
  <cp:lastModifiedBy>DeBruyn, Jennifer Mary</cp:lastModifiedBy>
  <cp:revision>3</cp:revision>
  <dcterms:created xsi:type="dcterms:W3CDTF">2015-04-15T16:41:00Z</dcterms:created>
  <dcterms:modified xsi:type="dcterms:W3CDTF">2015-04-15T16:52:00Z</dcterms:modified>
</cp:coreProperties>
</file>